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81973" w14:textId="3C401B0D" w:rsidR="00EC3693" w:rsidRDefault="00022164" w:rsidP="00EC3693">
      <w:pPr>
        <w:pStyle w:val="Heading1"/>
      </w:pPr>
      <w:r>
        <w:t>Additional File</w:t>
      </w:r>
      <w:r w:rsidR="00EC3693">
        <w:t xml:space="preserve"> 1</w:t>
      </w:r>
    </w:p>
    <w:p w14:paraId="24991248" w14:textId="5C4D73F3" w:rsidR="00E6520C" w:rsidRPr="00022164" w:rsidRDefault="00E6520C" w:rsidP="00022164">
      <w:pPr>
        <w:spacing w:before="240"/>
        <w:rPr>
          <w:i/>
          <w:iCs/>
        </w:rPr>
      </w:pPr>
      <w:r w:rsidRPr="00022164">
        <w:rPr>
          <w:i/>
          <w:iCs/>
        </w:rPr>
        <w:t>List of final consensus recommendations by category</w:t>
      </w:r>
    </w:p>
    <w:p w14:paraId="08B52560" w14:textId="77777777" w:rsidR="00EC3693" w:rsidRDefault="00EC3693" w:rsidP="00EC3693">
      <w:pPr>
        <w:spacing w:line="480" w:lineRule="auto"/>
      </w:pPr>
      <w:r>
        <w:t>Category A. Working Together, Better</w:t>
      </w:r>
    </w:p>
    <w:p w14:paraId="28678A20" w14:textId="77777777" w:rsidR="00EC3693" w:rsidRDefault="00EC3693" w:rsidP="00EC3693">
      <w:pPr>
        <w:pStyle w:val="ListParagraph"/>
        <w:numPr>
          <w:ilvl w:val="0"/>
          <w:numId w:val="1"/>
        </w:numPr>
        <w:spacing w:line="480" w:lineRule="auto"/>
      </w:pPr>
      <w:r w:rsidRPr="00332567">
        <w:t>Improved systems for information sharing, administration and communication between stakeholders and services</w:t>
      </w:r>
    </w:p>
    <w:p w14:paraId="272AB495" w14:textId="003A977F" w:rsidR="00EC3693" w:rsidRDefault="009568AF" w:rsidP="00EC3693">
      <w:pPr>
        <w:pStyle w:val="ListParagraph"/>
        <w:numPr>
          <w:ilvl w:val="0"/>
          <w:numId w:val="1"/>
        </w:numPr>
        <w:spacing w:line="480" w:lineRule="auto"/>
      </w:pPr>
      <w:r>
        <w:t>S</w:t>
      </w:r>
      <w:r w:rsidR="00EC3693" w:rsidRPr="003D387B">
        <w:t>eamless transition between state or commonwealth services and in-prison services for people entering and leaving prison (ie going from a Medicare to Justice Health environment, and leaving again)</w:t>
      </w:r>
    </w:p>
    <w:p w14:paraId="2C5E927E" w14:textId="34DEFF86" w:rsidR="00EC3693" w:rsidRDefault="00EC3693" w:rsidP="00EC3693">
      <w:pPr>
        <w:pStyle w:val="ListParagraph"/>
        <w:numPr>
          <w:ilvl w:val="0"/>
          <w:numId w:val="1"/>
        </w:numPr>
        <w:spacing w:line="480" w:lineRule="auto"/>
      </w:pPr>
      <w:r w:rsidRPr="009D5FAB">
        <w:t>Clearer responsibilities and role</w:t>
      </w:r>
      <w:r w:rsidR="009A067A">
        <w:t>s</w:t>
      </w:r>
      <w:r w:rsidRPr="009D5FAB">
        <w:t xml:space="preserve"> on the part of </w:t>
      </w:r>
      <w:r w:rsidR="00051340">
        <w:t>community</w:t>
      </w:r>
      <w:r w:rsidRPr="009D5FAB">
        <w:t xml:space="preserve"> services (e.g., </w:t>
      </w:r>
      <w:r w:rsidR="00B42253">
        <w:t>disability</w:t>
      </w:r>
      <w:r w:rsidRPr="009D5FAB">
        <w:t xml:space="preserve">, </w:t>
      </w:r>
      <w:r w:rsidR="00B42253">
        <w:t>a</w:t>
      </w:r>
      <w:r w:rsidRPr="009D5FAB">
        <w:t>ged care) to remove the risk of this group falling between the gaps</w:t>
      </w:r>
    </w:p>
    <w:p w14:paraId="4326C7DC" w14:textId="77777777" w:rsidR="00EC3693" w:rsidRDefault="00EC3693" w:rsidP="00EC3693">
      <w:pPr>
        <w:pStyle w:val="ListParagraph"/>
        <w:numPr>
          <w:ilvl w:val="0"/>
          <w:numId w:val="1"/>
        </w:numPr>
        <w:spacing w:line="480" w:lineRule="auto"/>
      </w:pPr>
      <w:r w:rsidRPr="00F659FD">
        <w:t>Increased cooperation from Local Health Districts for release planning</w:t>
      </w:r>
    </w:p>
    <w:p w14:paraId="41CE25D4" w14:textId="77777777" w:rsidR="00EC3693" w:rsidRDefault="00EC3693" w:rsidP="00EC3693">
      <w:pPr>
        <w:pStyle w:val="ListParagraph"/>
        <w:numPr>
          <w:ilvl w:val="0"/>
          <w:numId w:val="1"/>
        </w:numPr>
        <w:spacing w:line="480" w:lineRule="auto"/>
      </w:pPr>
      <w:r w:rsidRPr="00332567">
        <w:t>A state/national forum for stakeholders to share experiences and plan to work together better</w:t>
      </w:r>
    </w:p>
    <w:p w14:paraId="1C8E06DE" w14:textId="77777777" w:rsidR="00EC3693" w:rsidRDefault="00EC3693" w:rsidP="00EC3693">
      <w:pPr>
        <w:pStyle w:val="ListParagraph"/>
        <w:numPr>
          <w:ilvl w:val="0"/>
          <w:numId w:val="1"/>
        </w:numPr>
        <w:spacing w:line="480" w:lineRule="auto"/>
      </w:pPr>
      <w:r w:rsidRPr="00332567">
        <w:t>Establishment of a</w:t>
      </w:r>
      <w:r>
        <w:t xml:space="preserve">n independent </w:t>
      </w:r>
      <w:r w:rsidRPr="00332567">
        <w:t>reintegration team to liaise with all the different groups and services involved in release planning</w:t>
      </w:r>
    </w:p>
    <w:p w14:paraId="0FAA25C1" w14:textId="77777777" w:rsidR="00EC3693" w:rsidRDefault="00EC3693" w:rsidP="00EC3693">
      <w:pPr>
        <w:pStyle w:val="ListParagraph"/>
        <w:numPr>
          <w:ilvl w:val="0"/>
          <w:numId w:val="1"/>
        </w:numPr>
        <w:spacing w:line="480" w:lineRule="auto"/>
      </w:pPr>
      <w:r w:rsidRPr="009D5FAB">
        <w:t>Government funded, centralised transition support and advocacy roles that bridge pockets of practice across areas</w:t>
      </w:r>
    </w:p>
    <w:p w14:paraId="04B1112E" w14:textId="3BBDC88C" w:rsidR="000C0073" w:rsidRDefault="000C0073" w:rsidP="000C0073">
      <w:pPr>
        <w:spacing w:line="480" w:lineRule="auto"/>
      </w:pPr>
      <w:r>
        <w:t>Category B. Age-appropriate Care in Prison</w:t>
      </w:r>
    </w:p>
    <w:p w14:paraId="17ECC018" w14:textId="77777777" w:rsidR="000C0073" w:rsidRDefault="000C0073" w:rsidP="000C0073">
      <w:pPr>
        <w:pStyle w:val="ListParagraph"/>
        <w:numPr>
          <w:ilvl w:val="0"/>
          <w:numId w:val="1"/>
        </w:numPr>
        <w:spacing w:line="480" w:lineRule="auto"/>
      </w:pPr>
      <w:r w:rsidRPr="0075323B">
        <w:t>Cognitive function and dementia assessment/diagnosis should be available to all older people in prison</w:t>
      </w:r>
    </w:p>
    <w:p w14:paraId="70921CE7" w14:textId="77777777" w:rsidR="000C0073" w:rsidRDefault="000C0073" w:rsidP="000C0073">
      <w:pPr>
        <w:pStyle w:val="ListParagraph"/>
        <w:numPr>
          <w:ilvl w:val="0"/>
          <w:numId w:val="1"/>
        </w:numPr>
        <w:spacing w:line="480" w:lineRule="auto"/>
      </w:pPr>
      <w:r w:rsidRPr="0075323B">
        <w:t>Preventative functional maintenance programs are needed to prevent deterioration during incarceration</w:t>
      </w:r>
    </w:p>
    <w:p w14:paraId="306BAEFF" w14:textId="77777777" w:rsidR="000C0073" w:rsidRDefault="000C0073" w:rsidP="000C0073">
      <w:pPr>
        <w:pStyle w:val="ListParagraph"/>
        <w:numPr>
          <w:ilvl w:val="0"/>
          <w:numId w:val="1"/>
        </w:numPr>
        <w:spacing w:line="480" w:lineRule="auto"/>
      </w:pPr>
      <w:r w:rsidRPr="0075323B">
        <w:t>Introduce health assessments in prison that are aligned with Commonwealth funded aged care services, that also include a risk assessment component</w:t>
      </w:r>
    </w:p>
    <w:p w14:paraId="0D770BF2" w14:textId="5DA075D7" w:rsidR="00EC3693" w:rsidRDefault="00EC3693" w:rsidP="00EC3693">
      <w:pPr>
        <w:spacing w:line="480" w:lineRule="auto"/>
      </w:pPr>
      <w:r>
        <w:t xml:space="preserve">Category </w:t>
      </w:r>
      <w:r w:rsidR="009A0E64">
        <w:t>C</w:t>
      </w:r>
      <w:r>
        <w:t xml:space="preserve">. Preparing the Individual </w:t>
      </w:r>
    </w:p>
    <w:p w14:paraId="2B120A8C" w14:textId="3EDAD3B8" w:rsidR="00EC3693" w:rsidRDefault="00D3571A" w:rsidP="000C0073">
      <w:pPr>
        <w:pStyle w:val="ListParagraph"/>
        <w:numPr>
          <w:ilvl w:val="0"/>
          <w:numId w:val="1"/>
        </w:numPr>
        <w:spacing w:line="480" w:lineRule="auto"/>
      </w:pPr>
      <w:r>
        <w:lastRenderedPageBreak/>
        <w:t>L</w:t>
      </w:r>
      <w:r w:rsidR="00EC3693" w:rsidRPr="00332567">
        <w:t>ife skills courses to prepare for release that is focused on daily living (e.g., cooking, transport) and accessing services (e.g., going to the bank)</w:t>
      </w:r>
    </w:p>
    <w:p w14:paraId="6E2B6935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DC1D93">
        <w:t>Digital literacy/ technology readiness programs (e.g., smartphones, internet, accessing services online) for older people</w:t>
      </w:r>
    </w:p>
    <w:p w14:paraId="127019FB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DC1D93">
        <w:t>Increased independence and responsibility during incarcerated life to emulate more real-world conditions (e.g., responsibility for meals)</w:t>
      </w:r>
    </w:p>
    <w:p w14:paraId="71A1723F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DC1D93">
        <w:t>Programs to increase self-efficacy and agency in older people leaving prison</w:t>
      </w:r>
    </w:p>
    <w:p w14:paraId="59A8C057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C92BF7">
        <w:t>Release 'practice' via excursions, or immersive experiences (e.g., videos, role play, virtual reality) to increase familiarity with post-release life</w:t>
      </w:r>
    </w:p>
    <w:p w14:paraId="39E7A159" w14:textId="3D80DD9B" w:rsidR="00EC3693" w:rsidRDefault="00EC3693" w:rsidP="00EC3693">
      <w:pPr>
        <w:spacing w:line="480" w:lineRule="auto"/>
      </w:pPr>
      <w:r>
        <w:t xml:space="preserve">Category </w:t>
      </w:r>
      <w:r w:rsidR="00B33B56">
        <w:t>D</w:t>
      </w:r>
      <w:r>
        <w:t>. Intense, Attentive and Individualised Release Planning</w:t>
      </w:r>
    </w:p>
    <w:p w14:paraId="0625A1B6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4E21B7">
        <w:t>Transition planning should occur as early as possible during a person’s time in custody (ideally at least 3-6 months prior to release)</w:t>
      </w:r>
    </w:p>
    <w:p w14:paraId="6CB97671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4E21B7">
        <w:t>Intense, person-centered case management approach developed with the input of the individual</w:t>
      </w:r>
    </w:p>
    <w:p w14:paraId="2201B727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4E21B7">
        <w:t>Prison leavers should have a physical transition support “package” in hand (including e.g., key contacts for local services, tips, to do lists, medical records and identification)</w:t>
      </w:r>
    </w:p>
    <w:p w14:paraId="36DC0E70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4E21B7">
        <w:t>Immediate health needs upon release should be taken care of (Uninterrupted access to mobility equipment, sufficient prescription medication to outlast any service delays or public holidays)</w:t>
      </w:r>
    </w:p>
    <w:p w14:paraId="0EA07608" w14:textId="77777777" w:rsidR="00EC3693" w:rsidRDefault="00EC3693" w:rsidP="00EC3693">
      <w:pPr>
        <w:spacing w:line="480" w:lineRule="auto"/>
      </w:pPr>
      <w:r>
        <w:t>Category E. Doing Things Differently</w:t>
      </w:r>
    </w:p>
    <w:p w14:paraId="3CDCCE6C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EE6223">
        <w:t>A trauma-informed care framework should be adopted by all stakeholders</w:t>
      </w:r>
    </w:p>
    <w:p w14:paraId="7DE7E3F1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EE6223">
        <w:t>Parole boards should reconsider programs that are not suited for older people due to issues such as cognitive ability</w:t>
      </w:r>
    </w:p>
    <w:p w14:paraId="4420852B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EE6223">
        <w:lastRenderedPageBreak/>
        <w:t>Release planning should occur regardless of risk level</w:t>
      </w:r>
    </w:p>
    <w:p w14:paraId="2EA19CC3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3B0A2B">
        <w:t>Existing transition programs should review their criteria to allow increased eligibility of older people who may not be ‘high risk’</w:t>
      </w:r>
    </w:p>
    <w:p w14:paraId="0907AC07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F10850">
        <w:t>Increased use of diversion policies for older people who could be better housed/rehabilitated elsewhere</w:t>
      </w:r>
    </w:p>
    <w:p w14:paraId="065F2B17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F10850">
        <w:t>A review of medical parole policies and their apparent underutilisation</w:t>
      </w:r>
    </w:p>
    <w:p w14:paraId="0C04BAB8" w14:textId="77777777" w:rsidR="00EC3693" w:rsidRDefault="00EC3693" w:rsidP="00EC3693">
      <w:pPr>
        <w:spacing w:line="480" w:lineRule="auto"/>
      </w:pPr>
      <w:r>
        <w:t>Category F. Community Programs and Support</w:t>
      </w:r>
    </w:p>
    <w:p w14:paraId="2C7BE283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9D5FAB">
        <w:t>Peer mentoring by someone with lived experience, involving both counselling and moral support</w:t>
      </w:r>
    </w:p>
    <w:p w14:paraId="27AD81E0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F659FD">
        <w:t>Activities in the community to help make new social connections</w:t>
      </w:r>
    </w:p>
    <w:p w14:paraId="465C3063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F659FD">
        <w:t>Increased involvement from religious groups in the community to meet spiritual and social needs</w:t>
      </w:r>
    </w:p>
    <w:p w14:paraId="59B920C7" w14:textId="77777777" w:rsidR="00EC3693" w:rsidRDefault="00EC3693" w:rsidP="00EC3693">
      <w:pPr>
        <w:spacing w:line="480" w:lineRule="auto"/>
      </w:pPr>
      <w:r>
        <w:t>Category G. Advocacy, Awareness and Stigma</w:t>
      </w:r>
    </w:p>
    <w:p w14:paraId="2E2B51D4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765C34">
        <w:t>Initiatives to increase public awareness of the existence of this population and the societal economic and human rights implications</w:t>
      </w:r>
    </w:p>
    <w:p w14:paraId="4EEEFC32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765C34">
        <w:t>Increased education for nursing homes and aged care staff to reduce stigma and increase confidence</w:t>
      </w:r>
    </w:p>
    <w:p w14:paraId="414DDD43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765C34">
        <w:t>Initiatives to address stigma in the general public towards prison leavers, especially against those convicted of sex crimes</w:t>
      </w:r>
    </w:p>
    <w:p w14:paraId="632E17AC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3D387B">
        <w:t>Older prison leavers should be deemed a priority population for the Commonwealth funded Care Finders initiative to help access aged care services (includes a workforce of First Nations facilitators)</w:t>
      </w:r>
    </w:p>
    <w:p w14:paraId="7A4F147F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9D5FAB">
        <w:t>Increased housing options specifically for older people who are leaving prison, especially those convicted of sex crimes</w:t>
      </w:r>
    </w:p>
    <w:p w14:paraId="46D2455F" w14:textId="77777777" w:rsidR="00EC3693" w:rsidRDefault="00EC3693" w:rsidP="00EC3693">
      <w:pPr>
        <w:spacing w:line="480" w:lineRule="auto"/>
      </w:pPr>
      <w:r>
        <w:lastRenderedPageBreak/>
        <w:t>Category H. Specific Sub-populations</w:t>
      </w:r>
    </w:p>
    <w:p w14:paraId="0BBC2375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9619DB">
        <w:t>Fill service gaps for First Nations prison leavers who have unique cultural and health needs</w:t>
      </w:r>
    </w:p>
    <w:p w14:paraId="4BA90017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9619DB">
        <w:t>Fill service gaps for women leaving prison in older age</w:t>
      </w:r>
    </w:p>
    <w:p w14:paraId="2D75623A" w14:textId="77777777" w:rsidR="00EC3693" w:rsidRDefault="00EC3693" w:rsidP="00EC3693">
      <w:pPr>
        <w:spacing w:line="480" w:lineRule="auto"/>
      </w:pPr>
      <w:r>
        <w:t>Category I. Funding</w:t>
      </w:r>
    </w:p>
    <w:p w14:paraId="0B4605D1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9619DB">
        <w:t>Longer and consistent funding to allow programs to be piloted, evaluated and implemented</w:t>
      </w:r>
    </w:p>
    <w:p w14:paraId="1859E5FD" w14:textId="77777777" w:rsidR="00EC3693" w:rsidRDefault="00EC3693" w:rsidP="000C0073">
      <w:pPr>
        <w:pStyle w:val="ListParagraph"/>
        <w:numPr>
          <w:ilvl w:val="0"/>
          <w:numId w:val="1"/>
        </w:numPr>
        <w:spacing w:line="480" w:lineRule="auto"/>
      </w:pPr>
      <w:r w:rsidRPr="00765C34">
        <w:t>Sustainable funding models for programs that are found to be effective</w:t>
      </w:r>
    </w:p>
    <w:p w14:paraId="4BD8E431" w14:textId="77777777" w:rsidR="00EC3693" w:rsidRDefault="00EC3693" w:rsidP="00EC3693">
      <w:pPr>
        <w:pStyle w:val="ListParagraph"/>
        <w:spacing w:line="480" w:lineRule="auto"/>
      </w:pPr>
    </w:p>
    <w:p w14:paraId="225844E6" w14:textId="77777777" w:rsidR="00061DCE" w:rsidRDefault="00061DCE"/>
    <w:sectPr w:rsidR="00061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1618E"/>
    <w:multiLevelType w:val="hybridMultilevel"/>
    <w:tmpl w:val="1876D2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660DD4"/>
    <w:multiLevelType w:val="hybridMultilevel"/>
    <w:tmpl w:val="C63ED9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E758A5"/>
    <w:multiLevelType w:val="hybridMultilevel"/>
    <w:tmpl w:val="A21C77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1891412">
    <w:abstractNumId w:val="0"/>
  </w:num>
  <w:num w:numId="2" w16cid:durableId="1117408648">
    <w:abstractNumId w:val="1"/>
  </w:num>
  <w:num w:numId="3" w16cid:durableId="18361408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93"/>
    <w:rsid w:val="00022164"/>
    <w:rsid w:val="00051340"/>
    <w:rsid w:val="00061DCE"/>
    <w:rsid w:val="000C0073"/>
    <w:rsid w:val="000F44F1"/>
    <w:rsid w:val="004F4511"/>
    <w:rsid w:val="006B2D84"/>
    <w:rsid w:val="00887050"/>
    <w:rsid w:val="009568AF"/>
    <w:rsid w:val="009A067A"/>
    <w:rsid w:val="009A0E64"/>
    <w:rsid w:val="00B33B56"/>
    <w:rsid w:val="00B42253"/>
    <w:rsid w:val="00BD7854"/>
    <w:rsid w:val="00D3571A"/>
    <w:rsid w:val="00E6520C"/>
    <w:rsid w:val="00EC3693"/>
    <w:rsid w:val="00EE6AD3"/>
    <w:rsid w:val="00F2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35FB0"/>
  <w15:chartTrackingRefBased/>
  <w15:docId w15:val="{B85E52B5-8D30-4A24-B17E-A9A48E054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693"/>
    <w:pPr>
      <w:spacing w:after="120" w:line="276" w:lineRule="auto"/>
    </w:pPr>
    <w:rPr>
      <w:rFonts w:ascii="Times" w:hAnsi="Times" w:cs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693"/>
    <w:pPr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693"/>
    <w:rPr>
      <w:rFonts w:ascii="Times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EC36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wang</dc:creator>
  <cp:keywords/>
  <dc:description/>
  <cp:lastModifiedBy>Jane Hwang</cp:lastModifiedBy>
  <cp:revision>5</cp:revision>
  <dcterms:created xsi:type="dcterms:W3CDTF">2023-10-08T23:27:00Z</dcterms:created>
  <dcterms:modified xsi:type="dcterms:W3CDTF">2023-10-08T23:46:00Z</dcterms:modified>
</cp:coreProperties>
</file>